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4165466" w:rsidR="00994A3D" w:rsidRPr="00994A3D" w:rsidRDefault="00654E8F" w:rsidP="0001436A">
      <w:pPr>
        <w:pStyle w:val="Heading1"/>
      </w:pPr>
      <w:r w:rsidRPr="00994A3D">
        <w:t>Supplementary Tables</w:t>
      </w:r>
    </w:p>
    <w:p w14:paraId="68797828" w14:textId="77777777" w:rsidR="002D7F40" w:rsidRPr="007A538D" w:rsidRDefault="002D7F40" w:rsidP="002D7F40">
      <w:pPr>
        <w:spacing w:after="160"/>
        <w:jc w:val="both"/>
        <w:rPr>
          <w:rFonts w:eastAsia="Calibri" w:cs="Times New Roman"/>
        </w:rPr>
      </w:pPr>
      <w:bookmarkStart w:id="0" w:name="_Hlk514269480"/>
      <w:r w:rsidRPr="007A538D">
        <w:rPr>
          <w:rFonts w:eastAsia="Calibri" w:cs="Times New Roman"/>
          <w:b/>
        </w:rPr>
        <w:t>Supplementary Table 2</w:t>
      </w:r>
      <w:bookmarkEnd w:id="0"/>
      <w:r w:rsidRPr="007A538D">
        <w:rPr>
          <w:rFonts w:eastAsia="Calibri" w:cs="Times New Roman"/>
          <w:b/>
        </w:rPr>
        <w:t>.</w:t>
      </w:r>
      <w:r w:rsidRPr="007A538D">
        <w:rPr>
          <w:rFonts w:eastAsia="Calibri" w:cs="Times New Roman"/>
        </w:rPr>
        <w:t xml:space="preserve"> Differentially altered regions between rectal cancer cases with pathological complete (</w:t>
      </w:r>
      <w:proofErr w:type="spellStart"/>
      <w:r w:rsidRPr="007A538D">
        <w:rPr>
          <w:rFonts w:eastAsia="Calibri" w:cs="Times New Roman"/>
        </w:rPr>
        <w:t>pCR</w:t>
      </w:r>
      <w:proofErr w:type="spellEnd"/>
      <w:r w:rsidRPr="007A538D">
        <w:rPr>
          <w:rFonts w:eastAsia="Calibri" w:cs="Times New Roman"/>
        </w:rPr>
        <w:t xml:space="preserve"> N=11) or incomplete (</w:t>
      </w:r>
      <w:proofErr w:type="spellStart"/>
      <w:r w:rsidRPr="007A538D">
        <w:rPr>
          <w:rFonts w:eastAsia="Calibri" w:cs="Times New Roman"/>
        </w:rPr>
        <w:t>pIR</w:t>
      </w:r>
      <w:proofErr w:type="spellEnd"/>
      <w:r w:rsidRPr="007A538D">
        <w:rPr>
          <w:rFonts w:eastAsia="Calibri" w:cs="Times New Roman"/>
        </w:rPr>
        <w:t xml:space="preserve"> N=22) response to </w:t>
      </w:r>
      <w:proofErr w:type="spellStart"/>
      <w:r w:rsidRPr="007A538D">
        <w:rPr>
          <w:rFonts w:eastAsia="Calibri" w:cs="Times New Roman"/>
        </w:rPr>
        <w:t>neoadjuvancy</w:t>
      </w:r>
      <w:proofErr w:type="spellEnd"/>
      <w:r w:rsidRPr="007A538D">
        <w:rPr>
          <w:rFonts w:eastAsia="Calibri" w:cs="Times New Roman"/>
        </w:rPr>
        <w:t xml:space="preserve"> chemoradiotherapy.</w:t>
      </w:r>
    </w:p>
    <w:tbl>
      <w:tblPr>
        <w:tblW w:w="9519" w:type="dxa"/>
        <w:tblInd w:w="-90" w:type="dxa"/>
        <w:tblBorders>
          <w:top w:val="single" w:sz="4" w:space="0" w:color="7F7F7F"/>
          <w:bottom w:val="single" w:sz="4" w:space="0" w:color="7F7F7F"/>
        </w:tblBorders>
        <w:tblLook w:val="06A0" w:firstRow="1" w:lastRow="0" w:firstColumn="1" w:lastColumn="0" w:noHBand="1" w:noVBand="1"/>
      </w:tblPr>
      <w:tblGrid>
        <w:gridCol w:w="561"/>
        <w:gridCol w:w="1016"/>
        <w:gridCol w:w="1016"/>
        <w:gridCol w:w="650"/>
        <w:gridCol w:w="822"/>
        <w:gridCol w:w="822"/>
        <w:gridCol w:w="750"/>
        <w:gridCol w:w="750"/>
        <w:gridCol w:w="750"/>
        <w:gridCol w:w="794"/>
        <w:gridCol w:w="794"/>
        <w:gridCol w:w="794"/>
      </w:tblGrid>
      <w:tr w:rsidR="002D7F40" w:rsidRPr="007A538D" w14:paraId="0B9D14A1" w14:textId="77777777" w:rsidTr="002D7F40">
        <w:trPr>
          <w:trHeight w:val="283"/>
        </w:trPr>
        <w:tc>
          <w:tcPr>
            <w:tcW w:w="561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703878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016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D72F638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1016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3E5CBAAE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650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672744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822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FE2FA0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22" w:type="dxa"/>
            <w:tcBorders>
              <w:bottom w:val="single" w:sz="4" w:space="0" w:color="7F7F7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9E56D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*Ep-value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275C1B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proofErr w:type="spellStart"/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pIR</w:t>
            </w:r>
            <w:proofErr w:type="spellEnd"/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gain</w:t>
            </w:r>
          </w:p>
        </w:tc>
        <w:tc>
          <w:tcPr>
            <w:tcW w:w="750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A95FE1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proofErr w:type="spellStart"/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pIR</w:t>
            </w:r>
            <w:proofErr w:type="spellEnd"/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loss</w:t>
            </w:r>
          </w:p>
        </w:tc>
        <w:tc>
          <w:tcPr>
            <w:tcW w:w="750" w:type="dxa"/>
            <w:tcBorders>
              <w:bottom w:val="single" w:sz="4" w:space="0" w:color="7F7F7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42C746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proofErr w:type="spellStart"/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pIR</w:t>
            </w:r>
            <w:proofErr w:type="spellEnd"/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LOH</w:t>
            </w: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7E3A45D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proofErr w:type="spellStart"/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pCR</w:t>
            </w:r>
            <w:proofErr w:type="spellEnd"/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gain</w:t>
            </w:r>
          </w:p>
        </w:tc>
        <w:tc>
          <w:tcPr>
            <w:tcW w:w="794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3257F1F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proofErr w:type="spellStart"/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pCR</w:t>
            </w:r>
            <w:proofErr w:type="spellEnd"/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loss</w:t>
            </w:r>
          </w:p>
        </w:tc>
        <w:tc>
          <w:tcPr>
            <w:tcW w:w="794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08A7AFC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%</w:t>
            </w:r>
            <w:proofErr w:type="spellStart"/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pCR</w:t>
            </w:r>
            <w:proofErr w:type="spellEnd"/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LOH</w:t>
            </w:r>
          </w:p>
        </w:tc>
      </w:tr>
      <w:tr w:rsidR="002D7F40" w:rsidRPr="007A538D" w14:paraId="798E45B9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42D1A5D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1592C4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bookmarkStart w:id="1" w:name="_Hlk512933538"/>
            <w:r w:rsidRPr="007A538D">
              <w:rPr>
                <w:rFonts w:eastAsia="Calibri" w:cs="Times New Roman"/>
                <w:sz w:val="20"/>
                <w:szCs w:val="20"/>
              </w:rPr>
              <w:t>68345</w:t>
            </w:r>
            <w:bookmarkEnd w:id="1"/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503F550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60044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3E6B1FE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ss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4470C0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A54F9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638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EA648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.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F1ED2B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86FAF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3.6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5D36D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49D01AD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655EDBE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2D7F40" w:rsidRPr="007A538D" w14:paraId="53784F5E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215B0C8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52BDC1E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60044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EA8679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88359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D9A7C3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ss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A9B656C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EE99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699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3AAA9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9.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8D6CB5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43C06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3.6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98D5C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FF0B6A5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09BC8EE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2D7F40" w:rsidRPr="007A538D" w14:paraId="091B71EF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9899B1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F10C329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88360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11BE00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92940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56D2D4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ss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86DD48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7E3F8D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780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58EEE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.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4D2A06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FC8E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3.6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AB6F67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3DDBDAE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CC267F8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2D7F40" w:rsidRPr="007A538D" w14:paraId="57650AF0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CEE9352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796A52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92940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94AA67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05530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FE08F7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ss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4EC0A6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5863F8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750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FFE44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9.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6E65B8D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531A8C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3.6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2E3D08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9E84363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E6DDA85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2D7F40" w:rsidRPr="007A538D" w14:paraId="1F0B630F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A61854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A4405A8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05530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E99F5B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21477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373643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ss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CD84E72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465BA9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720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719C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.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3E456F6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E8DE4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3.6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A42B80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625A1F2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CC28F98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2D7F40" w:rsidRPr="007A538D" w14:paraId="06F7A5C8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2E3E9B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C895B28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21477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C7AF349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66674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3D4049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ss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7C21E1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8C8B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649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082FEE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9.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6237A1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0F291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3.6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A7DFFA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D482906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45AB5A7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2D7F40" w:rsidRPr="007A538D" w14:paraId="044E1809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59FA286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82AE9B6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66674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154CEB2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bookmarkStart w:id="2" w:name="_Hlk512933551"/>
            <w:r w:rsidRPr="007A538D">
              <w:rPr>
                <w:rFonts w:eastAsia="Calibri" w:cs="Times New Roman"/>
                <w:sz w:val="20"/>
                <w:szCs w:val="20"/>
              </w:rPr>
              <w:t>1861555</w:t>
            </w:r>
            <w:bookmarkEnd w:id="2"/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D8A6BDE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ss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258D80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6436BE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710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950BB0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.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0EE31BD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6C820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3.6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682A66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12F5C6E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0F9A57B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2D7F40" w:rsidRPr="007A538D" w14:paraId="028D27BB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2FCB529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3BECB7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10036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9900EC2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28015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6931EC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ss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510FE0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49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E39CC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712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2C064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9.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8F989FE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8.2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2F91B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.6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6EFE8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9.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35E4E81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54.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3F67FAE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2D7F40" w:rsidRPr="007A538D" w14:paraId="5B4C2F9D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C39EB86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50D7588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704835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062CAE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711022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90FF53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ss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43EEFE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27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696F6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771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5A22A0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8.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FEF23F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9.1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44DF9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.6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42FB5A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8.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1B16E76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5.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EE75247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2D7F40" w:rsidRPr="007A538D" w14:paraId="04EB7334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4CB85F9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EDF5AD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28015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9AD3C48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34075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5EE5CE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ss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46E5C49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49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744F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771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DBFD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3.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436CFDC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8.2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122E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.6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340A98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9.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E8768F9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54.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BD2E6C2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2D7F40" w:rsidRPr="007A538D" w14:paraId="39CA8592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7AF3362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75317D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34075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9C723E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34210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7B9D5D8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ss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F4DB9C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49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BE55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810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FB598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8.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6A799F2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8.2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987F8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.6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7211A1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9.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F1B33D8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54.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1A09D96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</w:tr>
      <w:tr w:rsidR="002D7F40" w:rsidRPr="007A538D" w14:paraId="63FDCF00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972F21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9BEB4E6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5895681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42EB32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5895688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E9B793E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gain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D87217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3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1B489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886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BBABF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.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BC0A23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.6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1B9AAE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.6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09CD5F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.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11865EB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00AA8E2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9.1</w:t>
            </w:r>
          </w:p>
        </w:tc>
      </w:tr>
      <w:tr w:rsidR="002D7F40" w:rsidRPr="007A538D" w14:paraId="316D5C1F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AFB183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DDD521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630556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EA43C1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942033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DA1129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7542B50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0E75D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298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CB10B8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5.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54D405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AAC7E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4225E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.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0673922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9.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3077DAE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75CBDA38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B73D7E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62F373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039451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C66724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166774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13AEF3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CF7567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BCCC06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1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EBF63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68.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7529039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3C389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12248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72.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32CF0E2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E21E7F0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697805C1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87F9640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1B3CB20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014714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984551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0394517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4C1B56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6597DB9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38F05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2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69BE3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72.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CB2C75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96A84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C28ACD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72.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153C09B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5109D87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3B2A6C15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C81ADE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5F9BAB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29177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87C7D48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54765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ADF1098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A8C5E1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02DED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2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2BBE5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5.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430E599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9.1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4CC96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89848F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.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CAF5BA1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E5B2F17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4AA5B318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5813CA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A013A3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002195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C227459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014714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0D6283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2D09992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A0519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2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67596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68.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3DEE50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04C7A9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6C65E1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72.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48D2728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623E8C6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32BA3B5C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1D47E4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FFD4C79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964554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36BA04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002195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2F0102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EA915B0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B1F97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2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BD610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63.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93FB52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15D68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D339A7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72.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E57A23F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2F817E9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1A7D859F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D83F9B0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B0E906E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82832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8C7AE58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606974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F782C66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04C3B5E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8E57B9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2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C80E2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5.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7D2CB2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C75AE0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F60B75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.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822574D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8.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87C0FF9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060C5B92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C7BE726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85F7419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956988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0F5AE0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964127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C21752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A97CDED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C3F3DC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3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6F150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59.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48608F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13467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826545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72.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873EA72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1F60435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0520B499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3219C5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B76DD0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611357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A0AAE02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620973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6C279B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DC4260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F42F3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3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3317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5.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D4D3A5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4A1A0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797EE4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.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005F621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8.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FC008DB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28994C6D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2BCF65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6447B78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620974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C41861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630547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8C1A526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7E9949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F76E4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3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4F784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5.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CC73D99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92FAA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A7FF30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5.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6F5B8B1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8.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BBB397E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037A118A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1C15A72D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5BB17F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75806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592C4B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82832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A9212A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0E2468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B90CF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3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339B9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5.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FE43E8E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40937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734AB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C5C738A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8.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1C952CB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66FE531F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CFF7BCC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03D48CD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66514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A1EDEE0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74087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D5921B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F6EA04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078BE0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3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DE02D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0.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BDDE2F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599FB6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50CB95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.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59ECB06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8.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7DF925A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51F91163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5C7B09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8CE730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943669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31F11F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9505815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A01A67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C5D279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C469F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3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2766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5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32564C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97D678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0BB200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54.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3B8A64F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DD0E549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1C469ECB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B1CE42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E694FD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606974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92889E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611356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33F2F9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A10C6E8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ABAE6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6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4FD7C8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5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315C61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5CF6D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763619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.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4064C6D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8.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0AEC84B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3ADE7430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C46986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B518C46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950581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27F1FA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953331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1ED91A0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1F85FB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7C0ED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8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51995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5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F7516B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F4797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41DA6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63.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4524039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2769929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4586F7E7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31C3B6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D20338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630548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76518E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630556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C7977D6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AF73ABC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5310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8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61D86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5.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3278AED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09797E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6B6FC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.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0269DB8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8.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47D49DA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2EF26AD0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65E12C3C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A6AF96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74087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4EEA4B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75806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23187C0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1319BF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39ADB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8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CB4FC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5.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4BF710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5F480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5AD00A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.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7EC02DF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8.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4370CC9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1A37175B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4F887B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D7ACB92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66318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AE08F4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66514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3E69980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09B882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C268E0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8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E422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.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97B9CE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3FAE4D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E8C07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.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D1EAA07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8.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C6DC54D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2E785676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E87C59D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9B503C8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65748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405EF12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66308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1555B19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38BD570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87F7C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8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38D80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5.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4C40C1C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1754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CD5DF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.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535A4E0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8.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6030F8D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44BE22A3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5999B639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lastRenderedPageBreak/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8F07BE0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63572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CCD320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65748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705989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CBC2629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10C10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8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CAAE26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5.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48791B2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.6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ECFB6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4AE67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.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4536A0E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8.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F185D3F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3B3355F3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D439E8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624AC28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60624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7ED4696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63572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4B9A9F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1BAD296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2D742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8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CD9D5E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0.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C1AD52C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.6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70D16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1E1CC8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.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142FF9F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8.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2553DDF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245538AC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B751F1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737CBE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58488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296C02D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60624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C5754F6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D6360AC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0715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8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88DBB0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5.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760DAE9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.6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BAECAC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1635A9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.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615708E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8.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F8BE176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33632131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46BD8ED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86DF002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942033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C9D7CED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943669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0CE882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E4959BE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049C3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8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EB0F00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5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AAB6558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5B9BA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6E9EAC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54.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BC9F9E3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9.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E84454A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5A20D01F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CFD31A2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866161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27443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F69CB6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291776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38AD8CA8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4F9D920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0BA77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8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258B2D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0.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D592799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9.1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50E1C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F2C79E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.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1E0CBF2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7FCD916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599D5E79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7DD18C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80BF96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953331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E6CF62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9538641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52D414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42D9F86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DBF0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8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575B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5.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0A1939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A8FFB2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662DB4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63.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9F4044A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1558A09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588C78D8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53E34A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E77C03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26598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314EE7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274432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250E37A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D7AFB3C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4EB49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8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C33C1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.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9E51FC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9.1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005AC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A73D17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.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8DF690E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DCE25CA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1721E262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2004D4B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461D0BD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953864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791D57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9544849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60B6811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483CAF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0E3D9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8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5ED91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5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1BA7F5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4642E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4134D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63.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1153B9A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69C597C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6DC202C7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09F6988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54454A9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954485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014BE990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956327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84BF73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557611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423BE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8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C040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54.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242FF0C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3F30EC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44A51A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63.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527EA857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600CFFE6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56CC55FE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6F17F88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39B66C5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956327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666D03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9569880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514FD2C8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E5630F2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A0C28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8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29BD0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59.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930694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4C129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B303FB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63.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1FAC95F8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B020025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569DAF5C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80BE73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BB1D8B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964128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0D38CB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964554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ECA372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EB29196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7E6CF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8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AE595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54.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EA5EC5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7C27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CC777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72.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29D17E4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4FAA62D0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28F09A1D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7A5D488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7B4DA7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66309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02D8BF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663184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0E5ED42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6FCAA36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ACA9D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8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DB993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0.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F91A4F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71F38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98D93C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.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1D2C66A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18.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E128E78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0BF81AB8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31552294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2A1C4BA7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54765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1A8F0EE0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5584883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7D3A6C9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H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5657038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0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8EDC3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8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A271C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5.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0F3FD05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.6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3E69D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FC383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.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3EAC40F9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14555C3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27.3</w:t>
            </w:r>
          </w:p>
        </w:tc>
      </w:tr>
      <w:tr w:rsidR="002D7F40" w:rsidRPr="007A538D" w14:paraId="51F0672F" w14:textId="77777777" w:rsidTr="002D7F40">
        <w:trPr>
          <w:trHeight w:val="283"/>
        </w:trPr>
        <w:tc>
          <w:tcPr>
            <w:tcW w:w="561" w:type="dxa"/>
            <w:shd w:val="clear" w:color="auto" w:fill="auto"/>
            <w:noWrap/>
            <w:vAlign w:val="center"/>
            <w:hideMark/>
          </w:tcPr>
          <w:p w14:paraId="4825C881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bookmarkStart w:id="3" w:name="_Hlk512936826"/>
            <w:r w:rsidRPr="007A538D">
              <w:rPr>
                <w:rFonts w:eastAsia="Calibri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6C89D786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502050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14:paraId="7F1E27A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40248388</w:t>
            </w:r>
          </w:p>
        </w:tc>
        <w:tc>
          <w:tcPr>
            <w:tcW w:w="650" w:type="dxa"/>
            <w:shd w:val="clear" w:color="auto" w:fill="auto"/>
            <w:noWrap/>
            <w:vAlign w:val="center"/>
            <w:hideMark/>
          </w:tcPr>
          <w:p w14:paraId="42E39113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loss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F415F4B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031</w:t>
            </w:r>
          </w:p>
        </w:tc>
        <w:tc>
          <w:tcPr>
            <w:tcW w:w="822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18E78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.319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F383B6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9.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310A92C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36.4</w:t>
            </w:r>
          </w:p>
        </w:tc>
        <w:tc>
          <w:tcPr>
            <w:tcW w:w="75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36BE7A" w14:textId="77777777" w:rsidR="002D7F40" w:rsidRPr="007A538D" w:rsidRDefault="002D7F40" w:rsidP="008B1B95">
            <w:pPr>
              <w:spacing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9.1</w:t>
            </w:r>
          </w:p>
        </w:tc>
        <w:tc>
          <w:tcPr>
            <w:tcW w:w="794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35F85B" w14:textId="77777777" w:rsidR="002D7F40" w:rsidRPr="007A538D" w:rsidRDefault="002D7F40" w:rsidP="008B1B95">
            <w:pPr>
              <w:spacing w:after="0"/>
              <w:ind w:left="-4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9.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D859114" w14:textId="77777777" w:rsidR="002D7F40" w:rsidRPr="007A538D" w:rsidRDefault="002D7F40" w:rsidP="008B1B95">
            <w:pPr>
              <w:spacing w:after="0"/>
              <w:ind w:left="-157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81B7F52" w14:textId="77777777" w:rsidR="002D7F40" w:rsidRPr="007A538D" w:rsidRDefault="002D7F40" w:rsidP="008B1B95">
            <w:pPr>
              <w:spacing w:after="0"/>
              <w:ind w:left="-123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A538D">
              <w:rPr>
                <w:rFonts w:eastAsia="Calibri" w:cs="Times New Roman"/>
                <w:sz w:val="20"/>
                <w:szCs w:val="20"/>
              </w:rPr>
              <w:t>9.1</w:t>
            </w:r>
          </w:p>
        </w:tc>
      </w:tr>
    </w:tbl>
    <w:p w14:paraId="0EB35802" w14:textId="77777777" w:rsidR="002D7F40" w:rsidRPr="007A538D" w:rsidRDefault="002D7F40" w:rsidP="002D7F40">
      <w:pPr>
        <w:spacing w:after="160" w:line="259" w:lineRule="auto"/>
        <w:jc w:val="both"/>
        <w:rPr>
          <w:rFonts w:eastAsia="Calibri" w:cs="Times New Roman"/>
        </w:rPr>
      </w:pPr>
      <w:r w:rsidRPr="007A538D">
        <w:rPr>
          <w:rFonts w:eastAsia="Calibri" w:cs="Times New Roman"/>
          <w:b/>
        </w:rPr>
        <w:t>*</w:t>
      </w:r>
      <w:r w:rsidRPr="007A538D">
        <w:rPr>
          <w:rFonts w:eastAsia="Calibri" w:cs="Times New Roman"/>
          <w:szCs w:val="24"/>
        </w:rPr>
        <w:t xml:space="preserve"> empirical p-values for permutation testing</w:t>
      </w:r>
    </w:p>
    <w:p w14:paraId="12FD8786" w14:textId="77777777" w:rsidR="004069CF" w:rsidRDefault="004069CF" w:rsidP="009D6340">
      <w:pPr>
        <w:spacing w:after="160" w:line="360" w:lineRule="auto"/>
        <w:jc w:val="both"/>
        <w:rPr>
          <w:rFonts w:eastAsia="Calibri" w:cs="Times New Roman"/>
        </w:rPr>
      </w:pPr>
      <w:bookmarkStart w:id="4" w:name="_GoBack"/>
      <w:bookmarkEnd w:id="3"/>
      <w:bookmarkEnd w:id="4"/>
    </w:p>
    <w:sectPr w:rsidR="004069CF" w:rsidSect="006D0BF3">
      <w:headerReference w:type="even" r:id="rId8"/>
      <w:footerReference w:type="even" r:id="rId9"/>
      <w:footerReference w:type="default" r:id="rId10"/>
      <w:headerReference w:type="first" r:id="rId11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7F04B5" w14:textId="77777777" w:rsidR="00663223" w:rsidRDefault="00663223" w:rsidP="00117666">
      <w:pPr>
        <w:spacing w:after="0"/>
      </w:pPr>
      <w:r>
        <w:separator/>
      </w:r>
    </w:p>
  </w:endnote>
  <w:endnote w:type="continuationSeparator" w:id="0">
    <w:p w14:paraId="18617C80" w14:textId="77777777" w:rsidR="00663223" w:rsidRDefault="006632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7DA338" w14:textId="77777777" w:rsidR="00663223" w:rsidRDefault="00663223" w:rsidP="00117666">
      <w:pPr>
        <w:spacing w:after="0"/>
      </w:pPr>
      <w:r>
        <w:separator/>
      </w:r>
    </w:p>
  </w:footnote>
  <w:footnote w:type="continuationSeparator" w:id="0">
    <w:p w14:paraId="50105664" w14:textId="77777777" w:rsidR="00663223" w:rsidRDefault="006632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2222AAE"/>
    <w:multiLevelType w:val="multilevel"/>
    <w:tmpl w:val="4560CD10"/>
    <w:lvl w:ilvl="0">
      <w:start w:val="1"/>
      <w:numFmt w:val="decimal"/>
      <w:pStyle w:val="Styletes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34E545F"/>
    <w:multiLevelType w:val="hybridMultilevel"/>
    <w:tmpl w:val="04E29984"/>
    <w:lvl w:ilvl="0" w:tplc="70B673C0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4F23CD1"/>
    <w:multiLevelType w:val="multilevel"/>
    <w:tmpl w:val="9F249C70"/>
    <w:lvl w:ilvl="0">
      <w:start w:val="1"/>
      <w:numFmt w:val="decimal"/>
      <w:pStyle w:val="Title1"/>
      <w:lvlText w:val="%1."/>
      <w:lvlJc w:val="left"/>
      <w:pPr>
        <w:ind w:left="720" w:hanging="360"/>
      </w:pPr>
      <w:rPr>
        <w:rFonts w:hint="default"/>
        <w:sz w:val="28"/>
      </w:rPr>
    </w:lvl>
    <w:lvl w:ilvl="1">
      <w:start w:val="1"/>
      <w:numFmt w:val="decimal"/>
      <w:pStyle w:val="subtitle1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subtitle2"/>
      <w:isLgl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pStyle w:val="Subtitle3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9"/>
  </w:num>
  <w:num w:numId="21">
    <w:abstractNumId w:val="8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220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7F40"/>
    <w:rsid w:val="003123F4"/>
    <w:rsid w:val="003544FB"/>
    <w:rsid w:val="003D2F2D"/>
    <w:rsid w:val="00401590"/>
    <w:rsid w:val="004069CF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322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0D4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6340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2D7F40"/>
    <w:pPr>
      <w:spacing w:before="0" w:after="160"/>
    </w:pPr>
    <w:rPr>
      <w:rFonts w:ascii="Calibri" w:eastAsia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D7F40"/>
    <w:rPr>
      <w:rFonts w:ascii="Calibri" w:eastAsia="Calibri" w:hAnsi="Calibri" w:cs="Calibri"/>
      <w:noProof/>
    </w:rPr>
  </w:style>
  <w:style w:type="paragraph" w:customStyle="1" w:styleId="subtitle1">
    <w:name w:val="subtitle 1"/>
    <w:basedOn w:val="ListParagraph"/>
    <w:link w:val="subtitle1Char"/>
    <w:qFormat/>
    <w:rsid w:val="002D7F40"/>
    <w:pPr>
      <w:numPr>
        <w:ilvl w:val="1"/>
        <w:numId w:val="20"/>
      </w:numPr>
      <w:spacing w:before="0" w:after="200" w:line="480" w:lineRule="auto"/>
      <w:jc w:val="both"/>
    </w:pPr>
    <w:rPr>
      <w:rFonts w:ascii="Arial" w:eastAsiaTheme="minorHAnsi" w:hAnsi="Arial" w:cs="Arial"/>
      <w:b/>
      <w:i/>
      <w:sz w:val="26"/>
      <w:szCs w:val="26"/>
    </w:rPr>
  </w:style>
  <w:style w:type="character" w:customStyle="1" w:styleId="subtitle1Char">
    <w:name w:val="subtitle 1 Char"/>
    <w:basedOn w:val="DefaultParagraphFont"/>
    <w:link w:val="subtitle1"/>
    <w:rsid w:val="002D7F40"/>
    <w:rPr>
      <w:rFonts w:ascii="Arial" w:hAnsi="Arial" w:cs="Arial"/>
      <w:b/>
      <w:i/>
      <w:sz w:val="26"/>
      <w:szCs w:val="26"/>
    </w:rPr>
  </w:style>
  <w:style w:type="paragraph" w:customStyle="1" w:styleId="subtitle2">
    <w:name w:val="subtitle 2"/>
    <w:basedOn w:val="Heading1"/>
    <w:link w:val="subtitle2Char"/>
    <w:qFormat/>
    <w:rsid w:val="002D7F40"/>
    <w:pPr>
      <w:keepNext/>
      <w:keepLines/>
      <w:numPr>
        <w:ilvl w:val="2"/>
        <w:numId w:val="20"/>
      </w:numPr>
      <w:spacing w:after="0" w:line="480" w:lineRule="auto"/>
      <w:jc w:val="both"/>
    </w:pPr>
    <w:rPr>
      <w:rFonts w:ascii="Arial" w:eastAsiaTheme="majorEastAsia" w:hAnsi="Arial" w:cs="Arial"/>
      <w:i/>
      <w:color w:val="365F91" w:themeColor="accent1" w:themeShade="BF"/>
    </w:rPr>
  </w:style>
  <w:style w:type="character" w:customStyle="1" w:styleId="subtitle2Char">
    <w:name w:val="subtitle 2 Char"/>
    <w:basedOn w:val="Heading1Char"/>
    <w:link w:val="subtitle2"/>
    <w:rsid w:val="002D7F40"/>
    <w:rPr>
      <w:rFonts w:ascii="Arial" w:eastAsiaTheme="majorEastAsia" w:hAnsi="Arial" w:cs="Arial"/>
      <w:b/>
      <w:i/>
      <w:color w:val="365F91" w:themeColor="accent1" w:themeShade="BF"/>
      <w:sz w:val="24"/>
      <w:szCs w:val="24"/>
    </w:rPr>
  </w:style>
  <w:style w:type="paragraph" w:customStyle="1" w:styleId="Subtitle3">
    <w:name w:val="Subtitle 3"/>
    <w:basedOn w:val="Heading1"/>
    <w:link w:val="Subtitle3Char"/>
    <w:qFormat/>
    <w:rsid w:val="002D7F40"/>
    <w:pPr>
      <w:keepNext/>
      <w:keepLines/>
      <w:numPr>
        <w:ilvl w:val="3"/>
        <w:numId w:val="20"/>
      </w:numPr>
      <w:spacing w:after="0" w:line="480" w:lineRule="auto"/>
    </w:pPr>
    <w:rPr>
      <w:rFonts w:ascii="Arial" w:eastAsiaTheme="majorEastAsia" w:hAnsi="Arial" w:cs="Arial"/>
      <w:b w:val="0"/>
      <w:i/>
      <w:color w:val="365F91" w:themeColor="accent1" w:themeShade="BF"/>
    </w:rPr>
  </w:style>
  <w:style w:type="character" w:customStyle="1" w:styleId="Subtitle3Char">
    <w:name w:val="Subtitle 3 Char"/>
    <w:basedOn w:val="Heading1Char"/>
    <w:link w:val="Subtitle3"/>
    <w:rsid w:val="002D7F40"/>
    <w:rPr>
      <w:rFonts w:ascii="Arial" w:eastAsiaTheme="majorEastAsia" w:hAnsi="Arial" w:cs="Arial"/>
      <w:b w:val="0"/>
      <w:i/>
      <w:color w:val="365F91" w:themeColor="accent1" w:themeShade="BF"/>
      <w:sz w:val="24"/>
      <w:szCs w:val="24"/>
    </w:rPr>
  </w:style>
  <w:style w:type="paragraph" w:customStyle="1" w:styleId="Title1">
    <w:name w:val="Title 1"/>
    <w:basedOn w:val="Heading1"/>
    <w:link w:val="Title1Char"/>
    <w:qFormat/>
    <w:rsid w:val="002D7F40"/>
    <w:pPr>
      <w:keepNext/>
      <w:keepLines/>
      <w:numPr>
        <w:numId w:val="20"/>
      </w:numPr>
      <w:spacing w:after="0" w:line="360" w:lineRule="auto"/>
      <w:ind w:left="0" w:firstLine="0"/>
      <w:jc w:val="both"/>
    </w:pPr>
    <w:rPr>
      <w:rFonts w:ascii="Arial" w:eastAsiaTheme="majorEastAsia" w:hAnsi="Arial" w:cs="Arial"/>
      <w:kern w:val="28"/>
      <w:sz w:val="32"/>
      <w:szCs w:val="32"/>
    </w:rPr>
  </w:style>
  <w:style w:type="character" w:customStyle="1" w:styleId="Title1Char">
    <w:name w:val="Title 1 Char"/>
    <w:basedOn w:val="DefaultParagraphFont"/>
    <w:link w:val="Title1"/>
    <w:rsid w:val="002D7F40"/>
    <w:rPr>
      <w:rFonts w:ascii="Arial" w:eastAsiaTheme="majorEastAsia" w:hAnsi="Arial" w:cs="Arial"/>
      <w:b/>
      <w:kern w:val="28"/>
      <w:sz w:val="32"/>
      <w:szCs w:val="32"/>
    </w:rPr>
  </w:style>
  <w:style w:type="paragraph" w:customStyle="1" w:styleId="Styletese">
    <w:name w:val="Styletese"/>
    <w:basedOn w:val="subtitle1"/>
    <w:link w:val="StyleteseChar"/>
    <w:qFormat/>
    <w:rsid w:val="002D7F40"/>
    <w:pPr>
      <w:numPr>
        <w:ilvl w:val="0"/>
        <w:numId w:val="22"/>
      </w:numPr>
      <w:ind w:left="1080"/>
    </w:pPr>
    <w:rPr>
      <w:sz w:val="24"/>
      <w:lang w:val="pt-BR"/>
    </w:rPr>
  </w:style>
  <w:style w:type="character" w:customStyle="1" w:styleId="StyleteseChar">
    <w:name w:val="Styletese Char"/>
    <w:basedOn w:val="subtitle1Char"/>
    <w:link w:val="Styletese"/>
    <w:rsid w:val="002D7F40"/>
    <w:rPr>
      <w:rFonts w:ascii="Arial" w:hAnsi="Arial" w:cs="Arial"/>
      <w:b/>
      <w:i/>
      <w:sz w:val="24"/>
      <w:szCs w:val="26"/>
      <w:lang w:val="pt-BR"/>
    </w:rPr>
  </w:style>
  <w:style w:type="paragraph" w:customStyle="1" w:styleId="S">
    <w:name w:val="S"/>
    <w:link w:val="SChar"/>
    <w:rsid w:val="002D7F40"/>
    <w:pPr>
      <w:spacing w:before="240" w:line="480" w:lineRule="auto"/>
      <w:jc w:val="both"/>
    </w:pPr>
    <w:rPr>
      <w:rFonts w:ascii="Arial" w:eastAsiaTheme="majorEastAsia" w:hAnsi="Arial" w:cs="Arial"/>
      <w:b/>
      <w:i/>
      <w:color w:val="365F91" w:themeColor="accent1" w:themeShade="BF"/>
      <w:sz w:val="24"/>
      <w:szCs w:val="24"/>
    </w:rPr>
  </w:style>
  <w:style w:type="character" w:customStyle="1" w:styleId="SChar">
    <w:name w:val="S Char"/>
    <w:basedOn w:val="Heading1Char"/>
    <w:link w:val="S"/>
    <w:rsid w:val="002D7F40"/>
    <w:rPr>
      <w:rFonts w:ascii="Arial" w:eastAsiaTheme="majorEastAsia" w:hAnsi="Arial" w:cs="Arial"/>
      <w:b/>
      <w:i/>
      <w:color w:val="365F91" w:themeColor="accent1" w:themeShade="B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D7F40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2D7F40"/>
    <w:rPr>
      <w:color w:val="954F72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69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AAC9C63-0A3F-4F29-8326-728679724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60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isa</cp:lastModifiedBy>
  <cp:revision>2</cp:revision>
  <cp:lastPrinted>2013-10-03T12:51:00Z</cp:lastPrinted>
  <dcterms:created xsi:type="dcterms:W3CDTF">2018-12-21T17:48:00Z</dcterms:created>
  <dcterms:modified xsi:type="dcterms:W3CDTF">2018-12-21T17:48:00Z</dcterms:modified>
</cp:coreProperties>
</file>